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36C095" w14:textId="3755DA31" w:rsidR="00041BD5" w:rsidRDefault="00041BD5" w:rsidP="00041BD5">
      <w:pPr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2C6377">
        <w:rPr>
          <w:rFonts w:ascii="Times New Roman" w:hAnsi="Times New Roman" w:cs="Times New Roman"/>
          <w:b/>
          <w:bCs/>
          <w:sz w:val="20"/>
          <w:szCs w:val="20"/>
        </w:rPr>
        <w:t>8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Cs/>
          <w:sz w:val="20"/>
          <w:szCs w:val="20"/>
        </w:rPr>
        <w:t>The correlation between expression levels of miR-520h and c-Myb, Smad7, p-Smad2, Snail, E-cadherin, and N-cadherin in 116 ovarian cancer cases (Spearman’s rank correlation)</w:t>
      </w:r>
    </w:p>
    <w:p w14:paraId="1486D432" w14:textId="77777777" w:rsidR="00041BD5" w:rsidRDefault="00041BD5" w:rsidP="00041BD5">
      <w:pPr>
        <w:rPr>
          <w:rFonts w:ascii="Times New Roman" w:hAnsi="Times New Roman" w:cs="Times New Roman"/>
          <w:bCs/>
          <w:sz w:val="20"/>
          <w:szCs w:val="20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8"/>
        <w:gridCol w:w="1358"/>
        <w:gridCol w:w="1366"/>
        <w:gridCol w:w="1366"/>
        <w:gridCol w:w="1365"/>
        <w:gridCol w:w="1365"/>
      </w:tblGrid>
      <w:tr w:rsidR="00041BD5" w14:paraId="3F19F73C" w14:textId="77777777" w:rsidTr="00041BD5">
        <w:trPr>
          <w:cantSplit/>
        </w:trPr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74142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DF3234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5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95DBB0" w14:textId="77777777" w:rsidR="00041BD5" w:rsidRDefault="00041B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R-520h</w:t>
            </w:r>
          </w:p>
        </w:tc>
      </w:tr>
      <w:tr w:rsidR="00041BD5" w14:paraId="038E9B36" w14:textId="77777777" w:rsidTr="00041BD5">
        <w:trPr>
          <w:cantSplit/>
        </w:trPr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E7BDB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527034" w14:textId="77777777" w:rsidR="00041BD5" w:rsidRDefault="00041BD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A74717" w14:textId="6A4B01BF" w:rsidR="00041BD5" w:rsidRDefault="00041BD5" w:rsidP="00413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(n=</w:t>
            </w:r>
            <w:r w:rsidR="0041355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5F3325" w14:textId="3AC7BB2A" w:rsidR="00041BD5" w:rsidRDefault="00041BD5" w:rsidP="00413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(n=</w:t>
            </w:r>
            <w:r w:rsidR="00413557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39DA9A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83F65A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041BD5" w14:paraId="4928F3A3" w14:textId="77777777" w:rsidTr="00041BD5">
        <w:trPr>
          <w:trHeight w:val="339"/>
        </w:trPr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E52928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-Myb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8A265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2AE5BE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C76D3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75D75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9456A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BD5" w14:paraId="3059F139" w14:textId="77777777" w:rsidTr="00041BD5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77F11" w14:textId="77777777" w:rsidR="00041BD5" w:rsidRDefault="00041BD5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29A9F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2B1BD" w14:textId="71D68D07" w:rsidR="00041BD5" w:rsidRDefault="00041BD5" w:rsidP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763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94965" w14:textId="7ED32B21" w:rsidR="00041BD5" w:rsidRDefault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18833" w14:textId="4A9E6A6D" w:rsidR="00041BD5" w:rsidRDefault="00041BD5" w:rsidP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635B">
              <w:rPr>
                <w:rFonts w:ascii="Times New Roman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2FB92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041BD5" w14:paraId="45FCFE67" w14:textId="77777777" w:rsidTr="00041BD5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7E1BD" w14:textId="77777777" w:rsidR="00041BD5" w:rsidRDefault="00041BD5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BD4D2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048DE" w14:textId="1905143F" w:rsidR="00041BD5" w:rsidRDefault="00413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8388E" w14:textId="0BCE6E81" w:rsidR="00041BD5" w:rsidRDefault="004135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76E5322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E783E5A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BD5" w14:paraId="5CE9DCE3" w14:textId="77777777" w:rsidTr="00041BD5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88AFD" w14:textId="77777777" w:rsidR="00041BD5" w:rsidRDefault="00041BD5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8D005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12DED" w14:textId="28B50646" w:rsidR="00041BD5" w:rsidRDefault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1BBC54" w14:textId="7B4E44CD" w:rsidR="00041BD5" w:rsidRDefault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D14DD8C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4842771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BD5" w14:paraId="1D9B0B97" w14:textId="77777777" w:rsidTr="00041BD5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BCB35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ad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F3F6275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DB0F0CE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812E18E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763F2CF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066AA2C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BD5" w14:paraId="6D47E602" w14:textId="77777777" w:rsidTr="00041BD5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85CC5" w14:textId="77777777" w:rsidR="00041BD5" w:rsidRDefault="00041BD5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BE542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6D9D6" w14:textId="3D70459F" w:rsidR="00041BD5" w:rsidRDefault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FBDD0" w14:textId="046429D0" w:rsidR="00041BD5" w:rsidRDefault="00041BD5" w:rsidP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763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18A96" w14:textId="519C3068" w:rsidR="00041BD5" w:rsidRDefault="00041BD5" w:rsidP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97635B"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E74EA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041BD5" w14:paraId="3D96538B" w14:textId="77777777" w:rsidTr="00041BD5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FD2FC" w14:textId="77777777" w:rsidR="00041BD5" w:rsidRDefault="00041BD5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DFBEA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62F47" w14:textId="760AA772" w:rsidR="00041BD5" w:rsidRDefault="00041BD5" w:rsidP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763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08684" w14:textId="0D182A58" w:rsidR="00041BD5" w:rsidRDefault="00041BD5" w:rsidP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7635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45559FB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969DED5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BD5" w14:paraId="2D4A4E32" w14:textId="77777777" w:rsidTr="00041BD5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FBDE2" w14:textId="77777777" w:rsidR="00041BD5" w:rsidRDefault="00041BD5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F45E65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6139E" w14:textId="407A34DA" w:rsidR="00041BD5" w:rsidRDefault="00041BD5" w:rsidP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763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B86D1" w14:textId="626CBBC4" w:rsidR="00041BD5" w:rsidRDefault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22FC17E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D1EAFC7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BD5" w14:paraId="6CD19EBC" w14:textId="77777777" w:rsidTr="00041BD5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69308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Smad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F635C99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1E40004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2E1A09F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4DBE7AD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353B19C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BD5" w14:paraId="54E82160" w14:textId="77777777" w:rsidTr="00041BD5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3963F" w14:textId="77777777" w:rsidR="00041BD5" w:rsidRDefault="00041BD5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7C3C8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EA1C7" w14:textId="61D09F34" w:rsidR="00041BD5" w:rsidRDefault="00041BD5" w:rsidP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763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12C21" w14:textId="789A1B4A" w:rsidR="00041BD5" w:rsidRDefault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6C9DB" w14:textId="629878A0" w:rsidR="00041BD5" w:rsidRDefault="00041BD5" w:rsidP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635B">
              <w:rPr>
                <w:rFonts w:ascii="Times New Roman" w:hAnsi="Times New Roman" w:cs="Times New Roman"/>
                <w:sz w:val="20"/>
                <w:szCs w:val="20"/>
              </w:rPr>
              <w:t>58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A7E32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041BD5" w14:paraId="4D7E5807" w14:textId="77777777" w:rsidTr="00041BD5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53837" w14:textId="77777777" w:rsidR="00041BD5" w:rsidRDefault="00041BD5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A75BE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3B2BF" w14:textId="1E5197F9" w:rsidR="00041BD5" w:rsidRDefault="00EB000C" w:rsidP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763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D101E" w14:textId="1BD12E94" w:rsidR="00041BD5" w:rsidRDefault="00041BD5" w:rsidP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763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DF03AB8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4098D4C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BD5" w14:paraId="4A05514F" w14:textId="77777777" w:rsidTr="00041BD5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3DFF6" w14:textId="77777777" w:rsidR="00041BD5" w:rsidRDefault="00041BD5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3848F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13186" w14:textId="3C9194BD" w:rsidR="00041BD5" w:rsidRDefault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5CEC7" w14:textId="09E093AB" w:rsidR="00041BD5" w:rsidRDefault="0097635B" w:rsidP="00EB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0DA6DC0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6B14733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BD5" w14:paraId="5F80CE0A" w14:textId="77777777" w:rsidTr="00041BD5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0D1F1D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nail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76F6617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7AC4FEE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883338E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C5D9D1C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E6122CD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BD5" w14:paraId="02543268" w14:textId="77777777" w:rsidTr="00041BD5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D3EFB" w14:textId="77777777" w:rsidR="00041BD5" w:rsidRDefault="00041BD5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60BDB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1C752" w14:textId="2ED3D732" w:rsidR="00041BD5" w:rsidRDefault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86ACF" w14:textId="06BE3F80" w:rsidR="00041BD5" w:rsidRDefault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64EC2" w14:textId="7777FADC" w:rsidR="00041BD5" w:rsidRDefault="00041BD5" w:rsidP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635B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82DDD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041BD5" w14:paraId="7EF7591D" w14:textId="77777777" w:rsidTr="00041BD5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E7F51" w14:textId="77777777" w:rsidR="00041BD5" w:rsidRDefault="00041BD5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747D4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B7518" w14:textId="71C79FB9" w:rsidR="00041BD5" w:rsidRDefault="00041BD5" w:rsidP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7635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7F4E9" w14:textId="599C8F6A" w:rsidR="00041BD5" w:rsidRDefault="00041BD5" w:rsidP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7635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F6B444A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5127CD2F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BD5" w14:paraId="5CB839B4" w14:textId="77777777" w:rsidTr="00041BD5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2B3F4" w14:textId="77777777" w:rsidR="00041BD5" w:rsidRDefault="00041BD5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5E92C0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09403" w14:textId="5A875FCA" w:rsidR="00041BD5" w:rsidRDefault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AFCC6" w14:textId="468F98D6" w:rsidR="00041BD5" w:rsidRDefault="00EB000C" w:rsidP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7635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BB00EEC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C394928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BD5" w14:paraId="1D83E991" w14:textId="77777777" w:rsidTr="00041BD5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A94BF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-cadheri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9791B82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62125F0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0B94E9D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009C291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6179ECF2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BD5" w14:paraId="20B12FF6" w14:textId="77777777" w:rsidTr="00041BD5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4177F" w14:textId="77777777" w:rsidR="00041BD5" w:rsidRDefault="00041BD5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64956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85F28" w14:textId="6B7CFA09" w:rsidR="00041BD5" w:rsidRDefault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73F32" w14:textId="3FCD77AC" w:rsidR="00041BD5" w:rsidRDefault="00041BD5" w:rsidP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763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04DD0" w14:textId="1D3382AE" w:rsidR="00041BD5" w:rsidRDefault="00041BD5" w:rsidP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97635B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45E6B9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041BD5" w14:paraId="73038365" w14:textId="77777777" w:rsidTr="00041BD5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9A172" w14:textId="77777777" w:rsidR="00041BD5" w:rsidRDefault="00041BD5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36B47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76CF8" w14:textId="4714650E" w:rsidR="00041BD5" w:rsidRDefault="00041BD5" w:rsidP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7635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C2855" w14:textId="6157DEAC" w:rsidR="00041BD5" w:rsidRDefault="00EB000C" w:rsidP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7635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C840E3D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122E6F8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BD5" w14:paraId="3FE2DC01" w14:textId="77777777" w:rsidTr="00041BD5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4A895" w14:textId="77777777" w:rsidR="00041BD5" w:rsidRDefault="00041BD5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455BD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A05EE" w14:textId="24629D34" w:rsidR="00041BD5" w:rsidRDefault="00041BD5" w:rsidP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763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2663D" w14:textId="0193A76D" w:rsidR="00041BD5" w:rsidRDefault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78C8DF6A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4D2FDA9F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BD5" w14:paraId="053D8D1B" w14:textId="77777777" w:rsidTr="00041BD5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EEED2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-cadherin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26BCF40A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9EADFF3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29E4F96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0E5FECF6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1124714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BD5" w14:paraId="2A56993B" w14:textId="77777777" w:rsidTr="00041BD5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AF92F" w14:textId="77777777" w:rsidR="00041BD5" w:rsidRDefault="00041BD5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1658A4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359E1" w14:textId="2E60A6C7" w:rsidR="00041BD5" w:rsidRDefault="00041BD5" w:rsidP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7635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ABDF75" w14:textId="68ED512D" w:rsidR="00041BD5" w:rsidRDefault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879BA" w14:textId="0E2CAC6C" w:rsidR="00041BD5" w:rsidRDefault="00041BD5" w:rsidP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7635B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28F76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041BD5" w14:paraId="5F3C220E" w14:textId="77777777" w:rsidTr="00041BD5"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12D8C" w14:textId="77777777" w:rsidR="00041BD5" w:rsidRDefault="00041BD5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D27C7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BE7EB" w14:textId="2043DFC4" w:rsidR="00041BD5" w:rsidRDefault="00EB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CE820" w14:textId="0BF6EFA4" w:rsidR="00041BD5" w:rsidRDefault="00EB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105217F4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14:paraId="386D96BA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1BD5" w14:paraId="34069CF0" w14:textId="77777777" w:rsidTr="00041BD5"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F34DAD" w14:textId="77777777" w:rsidR="00041BD5" w:rsidRDefault="00041BD5">
            <w:pPr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F7B07A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3A0EDD" w14:textId="60AFEAED" w:rsidR="00041BD5" w:rsidRDefault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590642" w14:textId="79A0FFF9" w:rsidR="00041BD5" w:rsidRDefault="0097635B" w:rsidP="009763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1E0DF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CD57A" w14:textId="77777777" w:rsidR="00041BD5" w:rsidRDefault="00041B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CBF6113" w14:textId="77777777" w:rsidR="00041BD5" w:rsidRDefault="00041BD5" w:rsidP="00041BD5"/>
    <w:p w14:paraId="54FC1774" w14:textId="77777777" w:rsidR="001175CB" w:rsidRDefault="002C6377"/>
    <w:sectPr w:rsidR="001175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775"/>
    <w:rsid w:val="00041BD5"/>
    <w:rsid w:val="000D42F7"/>
    <w:rsid w:val="002C6377"/>
    <w:rsid w:val="00413557"/>
    <w:rsid w:val="0097635B"/>
    <w:rsid w:val="00AB2641"/>
    <w:rsid w:val="00BA694C"/>
    <w:rsid w:val="00C66775"/>
    <w:rsid w:val="00EB0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3CFAC"/>
  <w15:chartTrackingRefBased/>
  <w15:docId w15:val="{548EF29A-F4E5-489A-BC67-C1FAD4627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1BD5"/>
    <w:pPr>
      <w:widowControl w:val="0"/>
      <w:jc w:val="both"/>
    </w:pPr>
    <w:rPr>
      <w:rFonts w:ascii="Calibri" w:eastAsia="宋体" w:hAnsi="Calibri" w:cs="Calibri"/>
      <w:szCs w:val="21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43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1</Words>
  <Characters>636</Characters>
  <Application>Microsoft Macintosh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静</dc:creator>
  <cp:keywords/>
  <dc:description/>
  <cp:lastModifiedBy>Happy</cp:lastModifiedBy>
  <cp:revision>6</cp:revision>
  <dcterms:created xsi:type="dcterms:W3CDTF">2018-01-26T17:32:00Z</dcterms:created>
  <dcterms:modified xsi:type="dcterms:W3CDTF">2018-06-20T02:14:00Z</dcterms:modified>
</cp:coreProperties>
</file>